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F6015" w14:textId="168F20BE" w:rsidR="007020BD" w:rsidRPr="004B20A7" w:rsidRDefault="00AD2937" w:rsidP="007020B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 w:rsidR="006D1014" w:rsidRPr="004B20A7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="006D1014" w:rsidRPr="004B20A7">
        <w:rPr>
          <w:rFonts w:ascii="Times New Roman" w:hAnsi="Times New Roman" w:cs="Times New Roman"/>
          <w:b/>
          <w:bCs/>
          <w:szCs w:val="21"/>
        </w:rPr>
        <w:t xml:space="preserve">. </w:t>
      </w:r>
      <w:r w:rsidR="007D7ACF" w:rsidRPr="007D7ACF">
        <w:rPr>
          <w:rFonts w:ascii="Times New Roman" w:hAnsi="Times New Roman" w:cs="Times New Roman"/>
          <w:szCs w:val="21"/>
        </w:rPr>
        <w:t xml:space="preserve">The areas of significantly different </w:t>
      </w:r>
      <w:proofErr w:type="spellStart"/>
      <w:r w:rsidR="007D7ACF" w:rsidRPr="007D7ACF">
        <w:rPr>
          <w:rFonts w:ascii="Times New Roman" w:hAnsi="Times New Roman" w:cs="Times New Roman"/>
          <w:szCs w:val="21"/>
        </w:rPr>
        <w:t>dFC</w:t>
      </w:r>
      <w:proofErr w:type="spellEnd"/>
      <w:r w:rsidR="007D7ACF" w:rsidRPr="007D7ACF">
        <w:rPr>
          <w:rFonts w:ascii="Times New Roman" w:hAnsi="Times New Roman" w:cs="Times New Roman"/>
          <w:szCs w:val="21"/>
        </w:rPr>
        <w:t xml:space="preserve"> </w:t>
      </w:r>
      <w:r w:rsidR="00B71E02" w:rsidRPr="007D7ACF">
        <w:rPr>
          <w:rFonts w:ascii="Times New Roman" w:hAnsi="Times New Roman" w:cs="Times New Roman"/>
          <w:szCs w:val="21"/>
        </w:rPr>
        <w:t>among the SI, NSI, and HCs group</w:t>
      </w:r>
      <w:r w:rsidR="007D7ACF" w:rsidRPr="007D7ACF">
        <w:rPr>
          <w:rFonts w:ascii="Times New Roman" w:hAnsi="Times New Roman" w:cs="Times New Roman"/>
          <w:szCs w:val="21"/>
        </w:rPr>
        <w:t xml:space="preserve"> (voxel </w:t>
      </w:r>
      <w:r w:rsidR="006F4DEC" w:rsidRPr="006F0BE4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="007D7ACF" w:rsidRPr="007D7ACF">
        <w:rPr>
          <w:rFonts w:ascii="Times New Roman" w:hAnsi="Times New Roman" w:cs="Times New Roman"/>
          <w:szCs w:val="21"/>
        </w:rPr>
        <w:t xml:space="preserve"> &lt; 0.005, cluster </w:t>
      </w:r>
      <w:r w:rsidR="006F4DEC" w:rsidRPr="006F0BE4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="006F4DEC" w:rsidRPr="007D7ACF">
        <w:rPr>
          <w:rFonts w:ascii="Times New Roman" w:hAnsi="Times New Roman" w:cs="Times New Roman"/>
          <w:szCs w:val="21"/>
        </w:rPr>
        <w:t xml:space="preserve"> </w:t>
      </w:r>
      <w:r w:rsidR="007D7ACF" w:rsidRPr="007D7ACF">
        <w:rPr>
          <w:rFonts w:ascii="Times New Roman" w:hAnsi="Times New Roman" w:cs="Times New Roman"/>
          <w:szCs w:val="21"/>
        </w:rPr>
        <w:t>&lt; 0.</w:t>
      </w:r>
      <w:r w:rsidR="002F173C">
        <w:rPr>
          <w:rFonts w:ascii="Times New Roman" w:hAnsi="Times New Roman" w:cs="Times New Roman"/>
          <w:szCs w:val="21"/>
        </w:rPr>
        <w:t>0</w:t>
      </w:r>
      <w:r w:rsidR="00FA57F3">
        <w:rPr>
          <w:rFonts w:ascii="Times New Roman" w:hAnsi="Times New Roman" w:cs="Times New Roman"/>
          <w:szCs w:val="21"/>
        </w:rPr>
        <w:t>125</w:t>
      </w:r>
      <w:r w:rsidR="007D7ACF" w:rsidRPr="007D7ACF">
        <w:rPr>
          <w:rFonts w:ascii="Times New Roman" w:hAnsi="Times New Roman" w:cs="Times New Roman"/>
          <w:szCs w:val="21"/>
        </w:rPr>
        <w:t>, GRF corrected)</w:t>
      </w:r>
    </w:p>
    <w:tbl>
      <w:tblPr>
        <w:tblStyle w:val="a3"/>
        <w:tblW w:w="9309" w:type="dxa"/>
        <w:tblInd w:w="-17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10"/>
        <w:gridCol w:w="992"/>
        <w:gridCol w:w="851"/>
        <w:gridCol w:w="709"/>
        <w:gridCol w:w="1842"/>
        <w:gridCol w:w="1087"/>
      </w:tblGrid>
      <w:tr w:rsidR="00F10289" w:rsidRPr="00707392" w14:paraId="2950A1F7" w14:textId="77777777" w:rsidTr="004E17AB">
        <w:trPr>
          <w:trHeight w:val="312"/>
        </w:trPr>
        <w:tc>
          <w:tcPr>
            <w:tcW w:w="1418" w:type="dxa"/>
            <w:vMerge w:val="restart"/>
            <w:noWrap/>
            <w:vAlign w:val="center"/>
            <w:hideMark/>
          </w:tcPr>
          <w:p w14:paraId="0E010722" w14:textId="77777777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B20A7">
              <w:rPr>
                <w:rFonts w:ascii="Times New Roman" w:hAnsi="Times New Roman" w:cs="Times New Roman"/>
                <w:szCs w:val="21"/>
              </w:rPr>
              <w:br w:type="page"/>
            </w:r>
            <w:r>
              <w:rPr>
                <w:rFonts w:ascii="Times New Roman" w:hAnsi="Times New Roman" w:cs="Times New Roman"/>
                <w:szCs w:val="21"/>
              </w:rPr>
              <w:t>Subr</w:t>
            </w:r>
            <w:r w:rsidRPr="004B20A7">
              <w:rPr>
                <w:rFonts w:ascii="Times New Roman" w:hAnsi="Times New Roman" w:cs="Times New Roman"/>
                <w:szCs w:val="21"/>
              </w:rPr>
              <w:t>egion</w:t>
            </w:r>
          </w:p>
        </w:tc>
        <w:tc>
          <w:tcPr>
            <w:tcW w:w="2410" w:type="dxa"/>
            <w:vMerge w:val="restart"/>
            <w:vAlign w:val="center"/>
          </w:tcPr>
          <w:p w14:paraId="3CBC2827" w14:textId="2A7B9910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06F24">
              <w:rPr>
                <w:rFonts w:ascii="Times New Roman" w:hAnsi="Times New Roman" w:cs="Times New Roman"/>
                <w:szCs w:val="21"/>
              </w:rPr>
              <w:t>Significant regions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7B4C90" w14:textId="65E27C01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B20A7">
              <w:rPr>
                <w:rFonts w:ascii="Times New Roman" w:hAnsi="Times New Roman" w:cs="Times New Roman"/>
                <w:szCs w:val="21"/>
              </w:rPr>
              <w:t>MNI coordinates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14:paraId="0D350669" w14:textId="74CFC049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B20A7">
              <w:rPr>
                <w:rFonts w:ascii="Times New Roman" w:hAnsi="Times New Roman" w:cs="Times New Roman"/>
                <w:szCs w:val="21"/>
              </w:rPr>
              <w:t>Voxel size</w:t>
            </w:r>
            <w:r w:rsidR="004E17AB" w:rsidRPr="004E17AB">
              <w:rPr>
                <w:rFonts w:ascii="Times New Roman" w:hAnsi="Times New Roman" w:cs="Times New Roman"/>
                <w:szCs w:val="21"/>
              </w:rPr>
              <w:t>(mm^</w:t>
            </w:r>
            <w:r w:rsidR="004E17AB" w:rsidRPr="004E17A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4E17AB" w:rsidRPr="004E17A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7" w:type="dxa"/>
            <w:vMerge w:val="restart"/>
            <w:noWrap/>
            <w:vAlign w:val="center"/>
            <w:hideMark/>
          </w:tcPr>
          <w:p w14:paraId="4643924E" w14:textId="77777777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B20A7">
              <w:rPr>
                <w:rFonts w:ascii="Times New Roman" w:hAnsi="Times New Roman" w:cs="Times New Roman"/>
                <w:szCs w:val="21"/>
              </w:rPr>
              <w:t>F-value</w:t>
            </w:r>
          </w:p>
        </w:tc>
      </w:tr>
      <w:tr w:rsidR="00F10289" w:rsidRPr="00707392" w14:paraId="5A0A8206" w14:textId="77777777" w:rsidTr="00BE61E2">
        <w:trPr>
          <w:trHeight w:val="312"/>
        </w:trPr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5623C3A" w14:textId="77777777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  <w:vAlign w:val="center"/>
          </w:tcPr>
          <w:p w14:paraId="25E0CEEC" w14:textId="77777777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AD3916" w14:textId="195D2854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B20A7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73EDCA" w14:textId="77777777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B20A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762E54" w14:textId="77777777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B20A7"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184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6DC4572" w14:textId="77777777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B612D0F" w14:textId="77777777" w:rsidR="00F10289" w:rsidRPr="004B20A7" w:rsidRDefault="00F1028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626D" w:rsidRPr="00707392" w14:paraId="3ED2F759" w14:textId="77777777" w:rsidTr="00BE61E2">
        <w:trPr>
          <w:trHeight w:val="312"/>
        </w:trPr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897B85" w14:textId="2602F56D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86413420"/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PCC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079CFDCA" w14:textId="1647CB06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inferior frontal gyru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545EE1" w14:textId="6C0F0867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C8B51B" w14:textId="12F65F8D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D89EB4" w14:textId="243562EF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4D4DB0" w14:textId="2A3A0AA8" w:rsidR="005F626D" w:rsidRPr="004B20A7" w:rsidRDefault="00917679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7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AA1ACC" w14:textId="6EDBEB0A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B20A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4B20A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917679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5F626D" w:rsidRPr="00707392" w14:paraId="3A89300E" w14:textId="77777777" w:rsidTr="00FB053A">
        <w:trPr>
          <w:trHeight w:val="312"/>
        </w:trPr>
        <w:tc>
          <w:tcPr>
            <w:tcW w:w="1418" w:type="dxa"/>
            <w:noWrap/>
            <w:vAlign w:val="center"/>
            <w:hideMark/>
          </w:tcPr>
          <w:p w14:paraId="3E67F91C" w14:textId="086BB904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PCC</w:t>
            </w:r>
            <w:proofErr w:type="spellEnd"/>
          </w:p>
        </w:tc>
        <w:tc>
          <w:tcPr>
            <w:tcW w:w="2410" w:type="dxa"/>
            <w:vAlign w:val="center"/>
          </w:tcPr>
          <w:p w14:paraId="005A72F1" w14:textId="13A17732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inferior frontal gyrus</w:t>
            </w:r>
          </w:p>
        </w:tc>
        <w:tc>
          <w:tcPr>
            <w:tcW w:w="992" w:type="dxa"/>
            <w:noWrap/>
            <w:vAlign w:val="center"/>
            <w:hideMark/>
          </w:tcPr>
          <w:p w14:paraId="35CC709A" w14:textId="5A8D684A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2</w:t>
            </w:r>
          </w:p>
        </w:tc>
        <w:tc>
          <w:tcPr>
            <w:tcW w:w="851" w:type="dxa"/>
            <w:noWrap/>
            <w:vAlign w:val="center"/>
            <w:hideMark/>
          </w:tcPr>
          <w:p w14:paraId="7F089E15" w14:textId="18C1F1F1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08A5792E" w14:textId="288A49A6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842" w:type="dxa"/>
            <w:noWrap/>
            <w:vAlign w:val="center"/>
            <w:hideMark/>
          </w:tcPr>
          <w:p w14:paraId="4F267C67" w14:textId="71FB6138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C56FB">
              <w:rPr>
                <w:rFonts w:ascii="Times New Roman" w:hAnsi="Times New Roman" w:cs="Times New Roman"/>
                <w:szCs w:val="21"/>
              </w:rPr>
              <w:t>459</w:t>
            </w:r>
          </w:p>
        </w:tc>
        <w:tc>
          <w:tcPr>
            <w:tcW w:w="1087" w:type="dxa"/>
            <w:noWrap/>
            <w:vAlign w:val="center"/>
            <w:hideMark/>
          </w:tcPr>
          <w:p w14:paraId="127F5915" w14:textId="3B893686" w:rsidR="005F626D" w:rsidRPr="004B20A7" w:rsidRDefault="005F626D" w:rsidP="00906F2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B20A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2C7474">
              <w:rPr>
                <w:rFonts w:ascii="Times New Roman" w:hAnsi="Times New Roman" w:cs="Times New Roman"/>
                <w:szCs w:val="21"/>
              </w:rPr>
              <w:t>774</w:t>
            </w:r>
          </w:p>
        </w:tc>
      </w:tr>
    </w:tbl>
    <w:bookmarkEnd w:id="0"/>
    <w:p w14:paraId="4BA225E5" w14:textId="295BD873" w:rsidR="00BE61E2" w:rsidRDefault="00544780" w:rsidP="00FD272E">
      <w:pPr>
        <w:widowControl/>
        <w:jc w:val="left"/>
        <w:rPr>
          <w:rFonts w:ascii="Times New Roman" w:hAnsi="Times New Roman" w:cs="Times New Roman"/>
          <w:szCs w:val="21"/>
        </w:rPr>
      </w:pPr>
      <w:r w:rsidRPr="003F2952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 w:rsidR="008C6D53" w:rsidRPr="003F2952">
        <w:rPr>
          <w:rFonts w:ascii="Times New Roman" w:hAnsi="Times New Roman" w:cs="Times New Roman"/>
          <w:szCs w:val="21"/>
        </w:rPr>
        <w:t>SI</w:t>
      </w:r>
      <w:r w:rsidR="00210DD3">
        <w:rPr>
          <w:rFonts w:ascii="Times New Roman" w:hAnsi="Times New Roman" w:cs="Times New Roman"/>
          <w:szCs w:val="21"/>
        </w:rPr>
        <w:t>,</w:t>
      </w:r>
      <w:r w:rsidR="008C6D53" w:rsidRPr="003F2952">
        <w:rPr>
          <w:rFonts w:ascii="Times New Roman" w:hAnsi="Times New Roman" w:cs="Times New Roman"/>
          <w:szCs w:val="21"/>
        </w:rPr>
        <w:t xml:space="preserve"> major depressi</w:t>
      </w:r>
      <w:r w:rsidR="008C74A5">
        <w:rPr>
          <w:rFonts w:ascii="Times New Roman" w:hAnsi="Times New Roman" w:cs="Times New Roman" w:hint="eastAsia"/>
          <w:szCs w:val="21"/>
        </w:rPr>
        <w:t>ve</w:t>
      </w:r>
      <w:r w:rsidR="008C6D53" w:rsidRPr="003F2952">
        <w:rPr>
          <w:rFonts w:ascii="Times New Roman" w:hAnsi="Times New Roman" w:cs="Times New Roman"/>
          <w:szCs w:val="21"/>
        </w:rPr>
        <w:t xml:space="preserve"> patients with suicidal ideation; NSI</w:t>
      </w:r>
      <w:r w:rsidR="00210DD3">
        <w:rPr>
          <w:rFonts w:ascii="Times New Roman" w:hAnsi="Times New Roman" w:cs="Times New Roman"/>
          <w:szCs w:val="21"/>
        </w:rPr>
        <w:t xml:space="preserve">, </w:t>
      </w:r>
      <w:r w:rsidR="008C6D53" w:rsidRPr="003F2952">
        <w:rPr>
          <w:rFonts w:ascii="Times New Roman" w:hAnsi="Times New Roman" w:cs="Times New Roman"/>
          <w:szCs w:val="21"/>
        </w:rPr>
        <w:t>major depressi</w:t>
      </w:r>
      <w:r w:rsidR="008C74A5">
        <w:rPr>
          <w:rFonts w:ascii="Times New Roman" w:hAnsi="Times New Roman" w:cs="Times New Roman"/>
          <w:szCs w:val="21"/>
        </w:rPr>
        <w:t>ve</w:t>
      </w:r>
      <w:r w:rsidR="008C6D53" w:rsidRPr="003F2952">
        <w:rPr>
          <w:rFonts w:ascii="Times New Roman" w:hAnsi="Times New Roman" w:cs="Times New Roman"/>
          <w:szCs w:val="21"/>
        </w:rPr>
        <w:t xml:space="preserve"> </w:t>
      </w:r>
      <w:r w:rsidR="00C015ED">
        <w:rPr>
          <w:rFonts w:ascii="Times New Roman" w:hAnsi="Times New Roman" w:cs="Times New Roman"/>
          <w:szCs w:val="21"/>
        </w:rPr>
        <w:t>p</w:t>
      </w:r>
      <w:r w:rsidR="008C6D53" w:rsidRPr="003F2952">
        <w:rPr>
          <w:rFonts w:ascii="Times New Roman" w:hAnsi="Times New Roman" w:cs="Times New Roman"/>
          <w:szCs w:val="21"/>
        </w:rPr>
        <w:t xml:space="preserve">atients without suicidal </w:t>
      </w:r>
      <w:r w:rsidR="006A15D9">
        <w:rPr>
          <w:rFonts w:ascii="Times New Roman" w:hAnsi="Times New Roman" w:cs="Times New Roman"/>
          <w:szCs w:val="21"/>
        </w:rPr>
        <w:t>i</w:t>
      </w:r>
      <w:r w:rsidR="008C6D53" w:rsidRPr="003F2952">
        <w:rPr>
          <w:rFonts w:ascii="Times New Roman" w:hAnsi="Times New Roman" w:cs="Times New Roman"/>
          <w:szCs w:val="21"/>
        </w:rPr>
        <w:t>deation</w:t>
      </w:r>
      <w:r w:rsidR="00C015ED">
        <w:rPr>
          <w:rFonts w:ascii="Times New Roman" w:hAnsi="Times New Roman" w:cs="Times New Roman"/>
          <w:szCs w:val="21"/>
        </w:rPr>
        <w:t>; HC</w:t>
      </w:r>
      <w:r w:rsidR="00FE41C0">
        <w:rPr>
          <w:rFonts w:ascii="Times New Roman" w:hAnsi="Times New Roman" w:cs="Times New Roman" w:hint="eastAsia"/>
          <w:szCs w:val="21"/>
        </w:rPr>
        <w:t>s</w:t>
      </w:r>
      <w:r w:rsidR="00210DD3">
        <w:rPr>
          <w:rFonts w:ascii="Times New Roman" w:hAnsi="Times New Roman" w:cs="Times New Roman"/>
          <w:szCs w:val="21"/>
        </w:rPr>
        <w:t>, heathy controls</w:t>
      </w:r>
      <w:r w:rsidR="00FE41C0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FE41C0">
        <w:rPr>
          <w:rFonts w:ascii="Times New Roman" w:hAnsi="Times New Roman" w:cs="Times New Roman"/>
          <w:szCs w:val="21"/>
        </w:rPr>
        <w:t>vPCC</w:t>
      </w:r>
      <w:proofErr w:type="spellEnd"/>
      <w:r w:rsidR="00FE41C0">
        <w:rPr>
          <w:rFonts w:ascii="Times New Roman" w:hAnsi="Times New Roman" w:cs="Times New Roman"/>
          <w:szCs w:val="21"/>
        </w:rPr>
        <w:t>,</w:t>
      </w:r>
      <w:r w:rsidR="00C236A9">
        <w:rPr>
          <w:rFonts w:ascii="Times New Roman" w:hAnsi="Times New Roman" w:cs="Times New Roman"/>
          <w:szCs w:val="21"/>
        </w:rPr>
        <w:t xml:space="preserve"> </w:t>
      </w:r>
      <w:r w:rsidR="00C236A9" w:rsidRPr="00C236A9">
        <w:rPr>
          <w:rFonts w:ascii="Times New Roman" w:hAnsi="Times New Roman" w:cs="Times New Roman"/>
          <w:szCs w:val="21"/>
        </w:rPr>
        <w:t>ventral posterior cingulate cortex</w:t>
      </w:r>
      <w:r w:rsidR="00C236A9">
        <w:rPr>
          <w:rFonts w:ascii="Times New Roman" w:hAnsi="Times New Roman" w:cs="Times New Roman"/>
          <w:szCs w:val="21"/>
        </w:rPr>
        <w:t>.</w:t>
      </w:r>
    </w:p>
    <w:p w14:paraId="5D581E52" w14:textId="77777777" w:rsidR="00BE61E2" w:rsidRDefault="00BE61E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0658D82" w14:textId="196051D8" w:rsidR="006842FB" w:rsidRDefault="00A15ECC" w:rsidP="00FD272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F308C22" wp14:editId="2FD36136">
            <wp:extent cx="5274310" cy="70446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4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6336A" w14:textId="1C281C3B" w:rsidR="00463DB6" w:rsidRPr="009532E1" w:rsidRDefault="00463DB6" w:rsidP="00463DB6">
      <w:pPr>
        <w:rPr>
          <w:rFonts w:ascii="Times New Roman" w:hAnsi="Times New Roman" w:cs="Times New Roman"/>
          <w:b/>
          <w:bCs/>
          <w:szCs w:val="21"/>
        </w:rPr>
      </w:pPr>
      <w:r w:rsidRPr="009532E1">
        <w:rPr>
          <w:rFonts w:ascii="Times New Roman" w:hAnsi="Times New Roman" w:cs="Times New Roman"/>
          <w:b/>
          <w:bCs/>
          <w:szCs w:val="21"/>
        </w:rPr>
        <w:t>Fig</w:t>
      </w:r>
      <w:r w:rsidR="005C5AC3">
        <w:rPr>
          <w:rFonts w:ascii="Times New Roman" w:hAnsi="Times New Roman" w:cs="Times New Roman"/>
          <w:b/>
          <w:bCs/>
          <w:szCs w:val="21"/>
        </w:rPr>
        <w:t>.</w:t>
      </w:r>
      <w:r w:rsidRPr="009532E1">
        <w:rPr>
          <w:rFonts w:ascii="Times New Roman" w:hAnsi="Times New Roman" w:cs="Times New Roman"/>
          <w:b/>
          <w:bCs/>
          <w:szCs w:val="21"/>
        </w:rPr>
        <w:t xml:space="preserve"> </w:t>
      </w:r>
      <w:r w:rsidR="005C5AC3">
        <w:rPr>
          <w:rFonts w:ascii="Times New Roman" w:hAnsi="Times New Roman" w:cs="Times New Roman"/>
          <w:b/>
          <w:bCs/>
          <w:szCs w:val="21"/>
        </w:rPr>
        <w:t>S1</w:t>
      </w:r>
      <w:r w:rsidRPr="009532E1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AB3FC9">
        <w:rPr>
          <w:rFonts w:ascii="Times New Roman" w:hAnsi="Times New Roman" w:cs="Times New Roman"/>
          <w:szCs w:val="21"/>
        </w:rPr>
        <w:t xml:space="preserve">ANCOVA analyses of </w:t>
      </w:r>
      <w:proofErr w:type="spellStart"/>
      <w:r>
        <w:rPr>
          <w:rFonts w:ascii="Times New Roman" w:hAnsi="Times New Roman" w:cs="Times New Roman" w:hint="eastAsia"/>
          <w:szCs w:val="21"/>
        </w:rPr>
        <w:t>d</w:t>
      </w:r>
      <w:r w:rsidRPr="00AB3FC9">
        <w:rPr>
          <w:rFonts w:ascii="Times New Roman" w:hAnsi="Times New Roman" w:cs="Times New Roman"/>
          <w:szCs w:val="21"/>
        </w:rPr>
        <w:t>FC</w:t>
      </w:r>
      <w:proofErr w:type="spellEnd"/>
      <w:r w:rsidRPr="00AB3FC9">
        <w:rPr>
          <w:rFonts w:ascii="Times New Roman" w:hAnsi="Times New Roman" w:cs="Times New Roman"/>
          <w:szCs w:val="21"/>
        </w:rPr>
        <w:t xml:space="preserve"> values among three groups when taking the</w:t>
      </w:r>
      <w:r w:rsidRPr="00DC7979">
        <w:t xml:space="preserve"> </w:t>
      </w:r>
      <w:r w:rsidRPr="00DC7979">
        <w:rPr>
          <w:rFonts w:ascii="Times New Roman" w:hAnsi="Times New Roman" w:cs="Times New Roman"/>
          <w:szCs w:val="21"/>
        </w:rPr>
        <w:t>subregion of</w:t>
      </w:r>
      <w:r>
        <w:rPr>
          <w:rFonts w:ascii="Times New Roman" w:hAnsi="Times New Roman" w:cs="Times New Roman"/>
          <w:szCs w:val="21"/>
        </w:rPr>
        <w:t xml:space="preserve"> </w:t>
      </w:r>
      <w:r w:rsidRPr="00DC7979">
        <w:rPr>
          <w:rFonts w:ascii="Times New Roman" w:hAnsi="Times New Roman" w:cs="Times New Roman"/>
          <w:szCs w:val="21"/>
        </w:rPr>
        <w:t>posterior cingulate cortex</w:t>
      </w:r>
      <w:r w:rsidRPr="00AB3FC9">
        <w:rPr>
          <w:rFonts w:ascii="Times New Roman" w:hAnsi="Times New Roman" w:cs="Times New Roman"/>
          <w:szCs w:val="21"/>
        </w:rPr>
        <w:t xml:space="preserve"> as a seed.</w:t>
      </w:r>
      <w:r>
        <w:rPr>
          <w:rFonts w:ascii="Times New Roman" w:hAnsi="Times New Roman" w:cs="Times New Roman"/>
          <w:szCs w:val="21"/>
        </w:rPr>
        <w:t xml:space="preserve"> (A)</w:t>
      </w:r>
      <w:r w:rsidRPr="008A7F80">
        <w:t xml:space="preserve"> </w:t>
      </w:r>
      <w:r w:rsidRPr="008A7F80">
        <w:rPr>
          <w:rFonts w:ascii="Times New Roman" w:hAnsi="Times New Roman" w:cs="Times New Roman"/>
          <w:szCs w:val="21"/>
        </w:rPr>
        <w:t>Brain regions with</w:t>
      </w:r>
      <w:r>
        <w:rPr>
          <w:rFonts w:ascii="Times New Roman" w:hAnsi="Times New Roman" w:cs="Times New Roman"/>
          <w:szCs w:val="21"/>
        </w:rPr>
        <w:t xml:space="preserve"> </w:t>
      </w:r>
      <w:r w:rsidRPr="008A7F80">
        <w:rPr>
          <w:rFonts w:ascii="Times New Roman" w:hAnsi="Times New Roman" w:cs="Times New Roman"/>
          <w:szCs w:val="21"/>
        </w:rPr>
        <w:t>significant differences</w:t>
      </w:r>
      <w:r>
        <w:rPr>
          <w:rFonts w:ascii="Times New Roman" w:hAnsi="Times New Roman" w:cs="Times New Roman"/>
          <w:szCs w:val="21"/>
        </w:rPr>
        <w:t xml:space="preserve"> </w:t>
      </w:r>
      <w:r w:rsidRPr="00AB3FC9">
        <w:rPr>
          <w:rFonts w:ascii="Times New Roman" w:hAnsi="Times New Roman" w:cs="Times New Roman"/>
          <w:szCs w:val="21"/>
        </w:rPr>
        <w:t>among three groups</w:t>
      </w:r>
      <w:r>
        <w:rPr>
          <w:rFonts w:ascii="Times New Roman" w:hAnsi="Times New Roman" w:cs="Times New Roman"/>
          <w:szCs w:val="21"/>
        </w:rPr>
        <w:t>,</w:t>
      </w:r>
      <w:r w:rsidRPr="00AB3FC9">
        <w:rPr>
          <w:rFonts w:ascii="Times New Roman" w:hAnsi="Times New Roman" w:cs="Times New Roman"/>
          <w:szCs w:val="21"/>
        </w:rPr>
        <w:t xml:space="preserve"> </w:t>
      </w:r>
      <w:r w:rsidRPr="00C1159F">
        <w:rPr>
          <w:rFonts w:ascii="Times New Roman" w:hAnsi="Times New Roman" w:cs="Times New Roman"/>
          <w:szCs w:val="21"/>
        </w:rPr>
        <w:t xml:space="preserve">voxel </w:t>
      </w:r>
      <w:r w:rsidR="006F4DEC" w:rsidRPr="006F0BE4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C1159F">
        <w:rPr>
          <w:rFonts w:ascii="Times New Roman" w:hAnsi="Times New Roman" w:cs="Times New Roman"/>
          <w:szCs w:val="21"/>
        </w:rPr>
        <w:t xml:space="preserve"> &lt; 0.005, cluster </w:t>
      </w:r>
      <w:r w:rsidR="006F4DEC" w:rsidRPr="006F0BE4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C1159F">
        <w:rPr>
          <w:rFonts w:ascii="Times New Roman" w:hAnsi="Times New Roman" w:cs="Times New Roman"/>
          <w:szCs w:val="21"/>
        </w:rPr>
        <w:t xml:space="preserve"> &lt; 0.0</w:t>
      </w:r>
      <w:r w:rsidR="00FA57F3">
        <w:rPr>
          <w:rFonts w:ascii="Times New Roman" w:hAnsi="Times New Roman" w:cs="Times New Roman"/>
          <w:szCs w:val="21"/>
        </w:rPr>
        <w:t>125</w:t>
      </w:r>
      <w:r w:rsidRPr="00C1159F">
        <w:rPr>
          <w:rFonts w:ascii="Times New Roman" w:hAnsi="Times New Roman" w:cs="Times New Roman"/>
          <w:szCs w:val="21"/>
        </w:rPr>
        <w:t>, GRF corrected</w:t>
      </w:r>
      <w:r w:rsidRPr="00AB3FC9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(B)</w:t>
      </w:r>
      <w:r w:rsidRPr="00AB3FC9">
        <w:rPr>
          <w:rFonts w:ascii="Times New Roman" w:hAnsi="Times New Roman" w:cs="Times New Roman"/>
          <w:szCs w:val="21"/>
        </w:rPr>
        <w:t xml:space="preserve"> Post hoc analyses of </w:t>
      </w:r>
      <w:proofErr w:type="spellStart"/>
      <w:r>
        <w:rPr>
          <w:rFonts w:ascii="Times New Roman" w:hAnsi="Times New Roman" w:cs="Times New Roman"/>
          <w:szCs w:val="21"/>
        </w:rPr>
        <w:t>d</w:t>
      </w:r>
      <w:r w:rsidRPr="00AB3FC9">
        <w:rPr>
          <w:rFonts w:ascii="Times New Roman" w:hAnsi="Times New Roman" w:cs="Times New Roman"/>
          <w:szCs w:val="21"/>
        </w:rPr>
        <w:t>FC</w:t>
      </w:r>
      <w:proofErr w:type="spellEnd"/>
      <w:r w:rsidRPr="00AB3FC9">
        <w:rPr>
          <w:rFonts w:ascii="Times New Roman" w:hAnsi="Times New Roman" w:cs="Times New Roman"/>
          <w:szCs w:val="21"/>
        </w:rPr>
        <w:t xml:space="preserve"> values among three groups.</w:t>
      </w:r>
      <w:r w:rsidRPr="00AB3FC9">
        <w:t xml:space="preserve"> </w:t>
      </w:r>
      <w:r w:rsidRPr="00AB3FC9">
        <w:rPr>
          <w:rFonts w:ascii="Times New Roman" w:hAnsi="Times New Roman" w:cs="Times New Roman"/>
          <w:szCs w:val="21"/>
        </w:rPr>
        <w:t>Bonferroni corrected.</w:t>
      </w:r>
    </w:p>
    <w:p w14:paraId="1DAF2F45" w14:textId="5AF6F28D" w:rsidR="00463DB6" w:rsidRDefault="00463DB6" w:rsidP="00463DB6">
      <w:pPr>
        <w:rPr>
          <w:rFonts w:ascii="Times New Roman" w:hAnsi="Times New Roman" w:cs="Times New Roman"/>
          <w:szCs w:val="21"/>
        </w:rPr>
      </w:pPr>
      <w:r w:rsidRPr="003F2952">
        <w:rPr>
          <w:rFonts w:ascii="Times New Roman" w:hAnsi="Times New Roman" w:cs="Times New Roman"/>
          <w:szCs w:val="21"/>
        </w:rPr>
        <w:t xml:space="preserve">Abbreviations: </w:t>
      </w:r>
      <w:bookmarkStart w:id="1" w:name="_Hlk99113714"/>
      <w:proofErr w:type="spellStart"/>
      <w:r w:rsidRPr="003216D4">
        <w:rPr>
          <w:rFonts w:ascii="Times New Roman" w:hAnsi="Times New Roman" w:cs="Times New Roman"/>
          <w:szCs w:val="21"/>
        </w:rPr>
        <w:t>dFC</w:t>
      </w:r>
      <w:proofErr w:type="spellEnd"/>
      <w:r w:rsidRPr="003216D4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3216D4">
        <w:rPr>
          <w:rFonts w:ascii="Times New Roman" w:hAnsi="Times New Roman" w:cs="Times New Roman"/>
          <w:szCs w:val="21"/>
        </w:rPr>
        <w:t>dynamic functional connectivity;</w:t>
      </w:r>
      <w:r>
        <w:rPr>
          <w:rFonts w:ascii="Times New Roman" w:hAnsi="Times New Roman" w:cs="Times New Roman"/>
          <w:szCs w:val="21"/>
        </w:rPr>
        <w:t xml:space="preserve"> </w:t>
      </w:r>
      <w:bookmarkEnd w:id="1"/>
      <w:proofErr w:type="spellStart"/>
      <w:r>
        <w:rPr>
          <w:rFonts w:ascii="Times New Roman" w:hAnsi="Times New Roman" w:cs="Times New Roman"/>
          <w:szCs w:val="21"/>
        </w:rPr>
        <w:t>dPCC</w:t>
      </w:r>
      <w:proofErr w:type="spellEnd"/>
      <w:r>
        <w:rPr>
          <w:rFonts w:ascii="Times New Roman" w:hAnsi="Times New Roman" w:cs="Times New Roman"/>
          <w:szCs w:val="21"/>
        </w:rPr>
        <w:t xml:space="preserve">, dorsal </w:t>
      </w:r>
      <w:r w:rsidRPr="00DC7979">
        <w:rPr>
          <w:rFonts w:ascii="Times New Roman" w:hAnsi="Times New Roman" w:cs="Times New Roman"/>
          <w:szCs w:val="21"/>
        </w:rPr>
        <w:t>posterior cingulate cortex</w:t>
      </w:r>
      <w:r>
        <w:rPr>
          <w:rFonts w:ascii="Times New Roman" w:hAnsi="Times New Roman" w:cs="Times New Roman"/>
          <w:szCs w:val="21"/>
        </w:rPr>
        <w:t xml:space="preserve">; IFG, inferior frontal gyrus; </w:t>
      </w:r>
      <w:r w:rsidRPr="00136317">
        <w:rPr>
          <w:rFonts w:ascii="Times New Roman" w:hAnsi="Times New Roman" w:cs="Times New Roman"/>
          <w:szCs w:val="21"/>
        </w:rPr>
        <w:t>SI, major depressi</w:t>
      </w:r>
      <w:r w:rsidR="008C74A5">
        <w:rPr>
          <w:rFonts w:ascii="Times New Roman" w:hAnsi="Times New Roman" w:cs="Times New Roman"/>
          <w:szCs w:val="21"/>
        </w:rPr>
        <w:t>ve</w:t>
      </w:r>
      <w:r w:rsidRPr="00136317">
        <w:rPr>
          <w:rFonts w:ascii="Times New Roman" w:hAnsi="Times New Roman" w:cs="Times New Roman"/>
          <w:szCs w:val="21"/>
        </w:rPr>
        <w:t xml:space="preserve"> patients with suicidal ideation; NSI, major depressi</w:t>
      </w:r>
      <w:r w:rsidR="008C74A5">
        <w:rPr>
          <w:rFonts w:ascii="Times New Roman" w:hAnsi="Times New Roman" w:cs="Times New Roman"/>
          <w:szCs w:val="21"/>
        </w:rPr>
        <w:t>ve</w:t>
      </w:r>
      <w:r w:rsidRPr="00136317">
        <w:rPr>
          <w:rFonts w:ascii="Times New Roman" w:hAnsi="Times New Roman" w:cs="Times New Roman"/>
          <w:szCs w:val="21"/>
        </w:rPr>
        <w:t xml:space="preserve"> patients without suicidal </w:t>
      </w:r>
      <w:r w:rsidR="009E70EC">
        <w:rPr>
          <w:rFonts w:ascii="Times New Roman" w:hAnsi="Times New Roman" w:cs="Times New Roman"/>
          <w:szCs w:val="21"/>
        </w:rPr>
        <w:t>i</w:t>
      </w:r>
      <w:r w:rsidRPr="00136317">
        <w:rPr>
          <w:rFonts w:ascii="Times New Roman" w:hAnsi="Times New Roman" w:cs="Times New Roman"/>
          <w:szCs w:val="21"/>
        </w:rPr>
        <w:t>deation; HC</w:t>
      </w:r>
      <w:r>
        <w:rPr>
          <w:rFonts w:ascii="Times New Roman" w:hAnsi="Times New Roman" w:cs="Times New Roman"/>
          <w:szCs w:val="21"/>
        </w:rPr>
        <w:t>s</w:t>
      </w:r>
      <w:r w:rsidRPr="00136317">
        <w:rPr>
          <w:rFonts w:ascii="Times New Roman" w:hAnsi="Times New Roman" w:cs="Times New Roman"/>
          <w:szCs w:val="21"/>
        </w:rPr>
        <w:t>, heathy controls.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77283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.</w:t>
      </w:r>
      <w:r w:rsidRPr="00077283">
        <w:rPr>
          <w:rFonts w:ascii="Times New Roman" w:hAnsi="Times New Roman" w:cs="Times New Roman"/>
          <w:szCs w:val="21"/>
        </w:rPr>
        <w:t>s</w:t>
      </w:r>
      <w:proofErr w:type="spellEnd"/>
      <w:r>
        <w:rPr>
          <w:rFonts w:ascii="Times New Roman" w:hAnsi="Times New Roman" w:cs="Times New Roman"/>
          <w:szCs w:val="21"/>
        </w:rPr>
        <w:t>.,</w:t>
      </w:r>
      <w:r w:rsidRPr="00077283">
        <w:rPr>
          <w:rFonts w:ascii="Times New Roman" w:hAnsi="Times New Roman" w:cs="Times New Roman"/>
          <w:szCs w:val="21"/>
        </w:rPr>
        <w:t xml:space="preserve"> not significant</w:t>
      </w:r>
      <w:r>
        <w:rPr>
          <w:rFonts w:ascii="Times New Roman" w:hAnsi="Times New Roman" w:cs="Times New Roman"/>
          <w:szCs w:val="21"/>
        </w:rPr>
        <w:t>.</w:t>
      </w:r>
    </w:p>
    <w:p w14:paraId="29D00689" w14:textId="003FE926" w:rsidR="00463DB6" w:rsidRDefault="00463DB6" w:rsidP="00B21367">
      <w:pPr>
        <w:jc w:val="left"/>
        <w:rPr>
          <w:rFonts w:ascii="Times New Roman" w:hAnsi="Times New Roman" w:cs="Times New Roman"/>
          <w:szCs w:val="21"/>
        </w:rPr>
      </w:pPr>
      <w:r w:rsidRPr="00E070EC">
        <w:rPr>
          <w:rFonts w:ascii="Times New Roman" w:eastAsia="微软雅黑" w:hAnsi="Times New Roman" w:cs="Times New Roman"/>
          <w:color w:val="000000"/>
          <w:szCs w:val="21"/>
        </w:rPr>
        <w:t>*</w:t>
      </w:r>
      <w:r w:rsidR="006F4DEC" w:rsidRPr="006F4DEC"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 w:rsidR="006F4DEC" w:rsidRPr="006F0BE4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E070EC">
        <w:rPr>
          <w:rFonts w:ascii="Times New Roman" w:eastAsia="微软雅黑" w:hAnsi="Times New Roman" w:cs="Times New Roman"/>
          <w:color w:val="000000"/>
          <w:szCs w:val="21"/>
        </w:rPr>
        <w:t xml:space="preserve"> &lt; 0.05, **</w:t>
      </w:r>
      <w:r w:rsidR="006F4DEC" w:rsidRPr="006F4DEC"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 w:rsidR="006F4DEC" w:rsidRPr="006F0BE4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E070EC">
        <w:rPr>
          <w:rFonts w:ascii="Times New Roman" w:eastAsia="微软雅黑" w:hAnsi="Times New Roman" w:cs="Times New Roman"/>
          <w:color w:val="000000"/>
          <w:szCs w:val="21"/>
        </w:rPr>
        <w:t xml:space="preserve"> &lt; 0.01, ***</w:t>
      </w:r>
      <w:r w:rsidR="006F4DEC" w:rsidRPr="006F4DEC"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 w:rsidR="006F4DEC" w:rsidRPr="006F0BE4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E070EC">
        <w:rPr>
          <w:rFonts w:ascii="Times New Roman" w:eastAsia="微软雅黑" w:hAnsi="Times New Roman" w:cs="Times New Roman"/>
          <w:color w:val="000000"/>
          <w:szCs w:val="21"/>
        </w:rPr>
        <w:t xml:space="preserve"> &lt; 0.001.</w:t>
      </w:r>
      <w:r w:rsidRPr="00340A12">
        <w:t xml:space="preserve"> </w:t>
      </w:r>
    </w:p>
    <w:sectPr w:rsidR="00463D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39572" w14:textId="77777777" w:rsidR="002D0104" w:rsidRDefault="002D0104" w:rsidP="005E274E">
      <w:r>
        <w:separator/>
      </w:r>
    </w:p>
  </w:endnote>
  <w:endnote w:type="continuationSeparator" w:id="0">
    <w:p w14:paraId="74B9F47E" w14:textId="77777777" w:rsidR="002D0104" w:rsidRDefault="002D0104" w:rsidP="005E2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1EA2B" w14:textId="77777777" w:rsidR="002D0104" w:rsidRDefault="002D0104" w:rsidP="005E274E">
      <w:r>
        <w:separator/>
      </w:r>
    </w:p>
  </w:footnote>
  <w:footnote w:type="continuationSeparator" w:id="0">
    <w:p w14:paraId="41621E63" w14:textId="77777777" w:rsidR="002D0104" w:rsidRDefault="002D0104" w:rsidP="005E2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NjM3M7AwMjYxsDBX0lEKTi0uzszPAykwNK4FACHGH9wtAAAA"/>
  </w:docVars>
  <w:rsids>
    <w:rsidRoot w:val="009B7F21"/>
    <w:rsid w:val="0000096F"/>
    <w:rsid w:val="00006B0D"/>
    <w:rsid w:val="0001423E"/>
    <w:rsid w:val="00025F34"/>
    <w:rsid w:val="000338EA"/>
    <w:rsid w:val="000650E2"/>
    <w:rsid w:val="00077283"/>
    <w:rsid w:val="00085C36"/>
    <w:rsid w:val="000860C6"/>
    <w:rsid w:val="000A1179"/>
    <w:rsid w:val="000A403C"/>
    <w:rsid w:val="000C0440"/>
    <w:rsid w:val="000C7647"/>
    <w:rsid w:val="000D3F41"/>
    <w:rsid w:val="000D3FD7"/>
    <w:rsid w:val="000E5ECE"/>
    <w:rsid w:val="000F4B53"/>
    <w:rsid w:val="000F658B"/>
    <w:rsid w:val="00101FD9"/>
    <w:rsid w:val="00107979"/>
    <w:rsid w:val="0011060C"/>
    <w:rsid w:val="00121F05"/>
    <w:rsid w:val="00133B74"/>
    <w:rsid w:val="00136317"/>
    <w:rsid w:val="00137BB9"/>
    <w:rsid w:val="00151313"/>
    <w:rsid w:val="00154A36"/>
    <w:rsid w:val="00171EE0"/>
    <w:rsid w:val="00185A8B"/>
    <w:rsid w:val="001B5071"/>
    <w:rsid w:val="001D05E8"/>
    <w:rsid w:val="001D21AE"/>
    <w:rsid w:val="001D69E8"/>
    <w:rsid w:val="001F4501"/>
    <w:rsid w:val="00200296"/>
    <w:rsid w:val="00203196"/>
    <w:rsid w:val="00210DD3"/>
    <w:rsid w:val="00217A9B"/>
    <w:rsid w:val="00233A42"/>
    <w:rsid w:val="00236FF2"/>
    <w:rsid w:val="0024032E"/>
    <w:rsid w:val="0025029F"/>
    <w:rsid w:val="002512B8"/>
    <w:rsid w:val="00281F32"/>
    <w:rsid w:val="00283B44"/>
    <w:rsid w:val="00284FD5"/>
    <w:rsid w:val="00290DDB"/>
    <w:rsid w:val="00291A02"/>
    <w:rsid w:val="002A24A0"/>
    <w:rsid w:val="002B0DCC"/>
    <w:rsid w:val="002B5930"/>
    <w:rsid w:val="002C56FB"/>
    <w:rsid w:val="002C7474"/>
    <w:rsid w:val="002D0104"/>
    <w:rsid w:val="002D54BC"/>
    <w:rsid w:val="002F173C"/>
    <w:rsid w:val="00312F8E"/>
    <w:rsid w:val="00323746"/>
    <w:rsid w:val="003326AE"/>
    <w:rsid w:val="003369F7"/>
    <w:rsid w:val="00337B4E"/>
    <w:rsid w:val="00340A12"/>
    <w:rsid w:val="003417BD"/>
    <w:rsid w:val="0034260B"/>
    <w:rsid w:val="00361A3F"/>
    <w:rsid w:val="00362620"/>
    <w:rsid w:val="00372BA1"/>
    <w:rsid w:val="00380223"/>
    <w:rsid w:val="00384909"/>
    <w:rsid w:val="00393CF6"/>
    <w:rsid w:val="003964B4"/>
    <w:rsid w:val="00396B66"/>
    <w:rsid w:val="003A13EB"/>
    <w:rsid w:val="003A5C6E"/>
    <w:rsid w:val="003B5463"/>
    <w:rsid w:val="003C0E2A"/>
    <w:rsid w:val="003F2A7E"/>
    <w:rsid w:val="003F5FD7"/>
    <w:rsid w:val="003F68FF"/>
    <w:rsid w:val="00400A80"/>
    <w:rsid w:val="00405646"/>
    <w:rsid w:val="004059DE"/>
    <w:rsid w:val="004108BE"/>
    <w:rsid w:val="00411314"/>
    <w:rsid w:val="00441711"/>
    <w:rsid w:val="00463DB6"/>
    <w:rsid w:val="004A1913"/>
    <w:rsid w:val="004A3D7E"/>
    <w:rsid w:val="004A663B"/>
    <w:rsid w:val="004B20A7"/>
    <w:rsid w:val="004B2614"/>
    <w:rsid w:val="004B3ECD"/>
    <w:rsid w:val="004E17AB"/>
    <w:rsid w:val="004E7F8E"/>
    <w:rsid w:val="004F01CE"/>
    <w:rsid w:val="00516801"/>
    <w:rsid w:val="00524A7D"/>
    <w:rsid w:val="00527733"/>
    <w:rsid w:val="00531523"/>
    <w:rsid w:val="00533792"/>
    <w:rsid w:val="00535038"/>
    <w:rsid w:val="005357BD"/>
    <w:rsid w:val="005374D6"/>
    <w:rsid w:val="00544780"/>
    <w:rsid w:val="00544C3D"/>
    <w:rsid w:val="00553084"/>
    <w:rsid w:val="00561C09"/>
    <w:rsid w:val="00566E79"/>
    <w:rsid w:val="00571A24"/>
    <w:rsid w:val="00576839"/>
    <w:rsid w:val="005773A9"/>
    <w:rsid w:val="0058306F"/>
    <w:rsid w:val="005A643A"/>
    <w:rsid w:val="005B5BC2"/>
    <w:rsid w:val="005C5AC3"/>
    <w:rsid w:val="005D27D3"/>
    <w:rsid w:val="005D797A"/>
    <w:rsid w:val="005E274E"/>
    <w:rsid w:val="005F0285"/>
    <w:rsid w:val="005F626D"/>
    <w:rsid w:val="006141B3"/>
    <w:rsid w:val="006178B1"/>
    <w:rsid w:val="00623CB2"/>
    <w:rsid w:val="00634CA8"/>
    <w:rsid w:val="00654385"/>
    <w:rsid w:val="00661F83"/>
    <w:rsid w:val="00665B1F"/>
    <w:rsid w:val="00675F48"/>
    <w:rsid w:val="006842FB"/>
    <w:rsid w:val="00687C0C"/>
    <w:rsid w:val="006A15D9"/>
    <w:rsid w:val="006B00CE"/>
    <w:rsid w:val="006D1014"/>
    <w:rsid w:val="006D4D5A"/>
    <w:rsid w:val="006F0838"/>
    <w:rsid w:val="006F4DEC"/>
    <w:rsid w:val="007020BD"/>
    <w:rsid w:val="00702D1C"/>
    <w:rsid w:val="00707392"/>
    <w:rsid w:val="0071249D"/>
    <w:rsid w:val="0075495F"/>
    <w:rsid w:val="00760C52"/>
    <w:rsid w:val="00797115"/>
    <w:rsid w:val="007B7BA0"/>
    <w:rsid w:val="007C298D"/>
    <w:rsid w:val="007C79F7"/>
    <w:rsid w:val="007D21F4"/>
    <w:rsid w:val="007D7ACF"/>
    <w:rsid w:val="007E759C"/>
    <w:rsid w:val="007F1ACC"/>
    <w:rsid w:val="007F4758"/>
    <w:rsid w:val="007F5AF2"/>
    <w:rsid w:val="00823975"/>
    <w:rsid w:val="00833F05"/>
    <w:rsid w:val="00837C12"/>
    <w:rsid w:val="0084400B"/>
    <w:rsid w:val="00852EE2"/>
    <w:rsid w:val="00855064"/>
    <w:rsid w:val="008630FE"/>
    <w:rsid w:val="00874CD6"/>
    <w:rsid w:val="008B2CB8"/>
    <w:rsid w:val="008B7FEA"/>
    <w:rsid w:val="008C514F"/>
    <w:rsid w:val="008C6D53"/>
    <w:rsid w:val="008C74A5"/>
    <w:rsid w:val="008D0720"/>
    <w:rsid w:val="008E3996"/>
    <w:rsid w:val="008F004C"/>
    <w:rsid w:val="008F3E32"/>
    <w:rsid w:val="008F7FCF"/>
    <w:rsid w:val="009003C9"/>
    <w:rsid w:val="00902399"/>
    <w:rsid w:val="009037FA"/>
    <w:rsid w:val="00906F24"/>
    <w:rsid w:val="00917679"/>
    <w:rsid w:val="009229BE"/>
    <w:rsid w:val="00933132"/>
    <w:rsid w:val="009530BE"/>
    <w:rsid w:val="009532E1"/>
    <w:rsid w:val="00967ACD"/>
    <w:rsid w:val="00980522"/>
    <w:rsid w:val="00981F81"/>
    <w:rsid w:val="009902D3"/>
    <w:rsid w:val="00995CED"/>
    <w:rsid w:val="00996F14"/>
    <w:rsid w:val="00997A3E"/>
    <w:rsid w:val="009B7F21"/>
    <w:rsid w:val="009E70EC"/>
    <w:rsid w:val="009F6BFF"/>
    <w:rsid w:val="00A00924"/>
    <w:rsid w:val="00A13B6D"/>
    <w:rsid w:val="00A15ECC"/>
    <w:rsid w:val="00A3020B"/>
    <w:rsid w:val="00A3096C"/>
    <w:rsid w:val="00A35306"/>
    <w:rsid w:val="00A465C5"/>
    <w:rsid w:val="00A53B4C"/>
    <w:rsid w:val="00A63504"/>
    <w:rsid w:val="00A71AE9"/>
    <w:rsid w:val="00A72410"/>
    <w:rsid w:val="00A7442D"/>
    <w:rsid w:val="00A7743C"/>
    <w:rsid w:val="00A87077"/>
    <w:rsid w:val="00A946C7"/>
    <w:rsid w:val="00A97B39"/>
    <w:rsid w:val="00AB2274"/>
    <w:rsid w:val="00AD2937"/>
    <w:rsid w:val="00AF0444"/>
    <w:rsid w:val="00B14FB7"/>
    <w:rsid w:val="00B17775"/>
    <w:rsid w:val="00B21367"/>
    <w:rsid w:val="00B63DD1"/>
    <w:rsid w:val="00B71E02"/>
    <w:rsid w:val="00B72144"/>
    <w:rsid w:val="00B74B70"/>
    <w:rsid w:val="00B9780C"/>
    <w:rsid w:val="00BC0E8C"/>
    <w:rsid w:val="00BE61E2"/>
    <w:rsid w:val="00BF1931"/>
    <w:rsid w:val="00C015ED"/>
    <w:rsid w:val="00C02678"/>
    <w:rsid w:val="00C17D57"/>
    <w:rsid w:val="00C236A9"/>
    <w:rsid w:val="00C26D57"/>
    <w:rsid w:val="00C31F92"/>
    <w:rsid w:val="00C5083E"/>
    <w:rsid w:val="00C63F5E"/>
    <w:rsid w:val="00C66D23"/>
    <w:rsid w:val="00C85D01"/>
    <w:rsid w:val="00CB77CF"/>
    <w:rsid w:val="00CC2485"/>
    <w:rsid w:val="00CC61CF"/>
    <w:rsid w:val="00D060FE"/>
    <w:rsid w:val="00D10F71"/>
    <w:rsid w:val="00D130D7"/>
    <w:rsid w:val="00D36657"/>
    <w:rsid w:val="00D57489"/>
    <w:rsid w:val="00D717EA"/>
    <w:rsid w:val="00DA6E03"/>
    <w:rsid w:val="00DA735F"/>
    <w:rsid w:val="00DB6F65"/>
    <w:rsid w:val="00DC0564"/>
    <w:rsid w:val="00DC30AC"/>
    <w:rsid w:val="00DC493A"/>
    <w:rsid w:val="00DD4F1E"/>
    <w:rsid w:val="00DE5EE6"/>
    <w:rsid w:val="00E070EC"/>
    <w:rsid w:val="00E07654"/>
    <w:rsid w:val="00E07A1D"/>
    <w:rsid w:val="00E11976"/>
    <w:rsid w:val="00E548B4"/>
    <w:rsid w:val="00E86A86"/>
    <w:rsid w:val="00E96CE5"/>
    <w:rsid w:val="00EA5EC2"/>
    <w:rsid w:val="00EB45DA"/>
    <w:rsid w:val="00ED3ACD"/>
    <w:rsid w:val="00EE36CD"/>
    <w:rsid w:val="00F03C42"/>
    <w:rsid w:val="00F10289"/>
    <w:rsid w:val="00F232CC"/>
    <w:rsid w:val="00F25AC0"/>
    <w:rsid w:val="00F26A91"/>
    <w:rsid w:val="00F37D48"/>
    <w:rsid w:val="00F542EE"/>
    <w:rsid w:val="00F54432"/>
    <w:rsid w:val="00F60A12"/>
    <w:rsid w:val="00F67C38"/>
    <w:rsid w:val="00F95E10"/>
    <w:rsid w:val="00FA166C"/>
    <w:rsid w:val="00FA21C2"/>
    <w:rsid w:val="00FA26BA"/>
    <w:rsid w:val="00FA57F3"/>
    <w:rsid w:val="00FB053A"/>
    <w:rsid w:val="00FB7D88"/>
    <w:rsid w:val="00FC198E"/>
    <w:rsid w:val="00FD272E"/>
    <w:rsid w:val="00FE0448"/>
    <w:rsid w:val="00FE41C0"/>
    <w:rsid w:val="00FE4479"/>
    <w:rsid w:val="00FE4C02"/>
    <w:rsid w:val="00FE5EEC"/>
    <w:rsid w:val="00FE65AA"/>
    <w:rsid w:val="00FF4A9A"/>
    <w:rsid w:val="00FF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26406"/>
  <w15:docId w15:val="{DD688FA6-9EBA-4C4F-BD80-8E92540A8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2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11976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E11976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E11976"/>
  </w:style>
  <w:style w:type="paragraph" w:styleId="a7">
    <w:name w:val="annotation subject"/>
    <w:basedOn w:val="a5"/>
    <w:next w:val="a5"/>
    <w:link w:val="a8"/>
    <w:uiPriority w:val="99"/>
    <w:semiHidden/>
    <w:unhideWhenUsed/>
    <w:rsid w:val="00E11976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11976"/>
    <w:rPr>
      <w:b/>
      <w:bCs/>
    </w:rPr>
  </w:style>
  <w:style w:type="paragraph" w:styleId="a9">
    <w:name w:val="header"/>
    <w:basedOn w:val="a"/>
    <w:link w:val="aa"/>
    <w:uiPriority w:val="99"/>
    <w:unhideWhenUsed/>
    <w:rsid w:val="005E2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E274E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E2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5E27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1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伟城</dc:creator>
  <cp:keywords/>
  <dc:description/>
  <cp:lastModifiedBy>黎 伟城</cp:lastModifiedBy>
  <cp:revision>11</cp:revision>
  <cp:lastPrinted>2022-03-11T02:27:00Z</cp:lastPrinted>
  <dcterms:created xsi:type="dcterms:W3CDTF">2022-03-26T14:00:00Z</dcterms:created>
  <dcterms:modified xsi:type="dcterms:W3CDTF">2022-06-16T16:10:00Z</dcterms:modified>
</cp:coreProperties>
</file>